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B96102" w14:textId="7A41577C" w:rsidR="00626840" w:rsidRPr="00C538BF" w:rsidRDefault="00465AE1">
      <w:pPr>
        <w:rPr>
          <w:b/>
          <w:lang w:val="en-GB"/>
        </w:rPr>
      </w:pPr>
      <w:r w:rsidRPr="00C538BF">
        <w:rPr>
          <w:b/>
          <w:lang w:val="en-GB"/>
        </w:rPr>
        <w:t xml:space="preserve">Supplementary </w:t>
      </w:r>
      <w:r w:rsidR="00A453E3" w:rsidRPr="00C538BF">
        <w:rPr>
          <w:b/>
          <w:lang w:val="en-GB"/>
        </w:rPr>
        <w:t>file</w:t>
      </w:r>
    </w:p>
    <w:p w14:paraId="6A6A8218" w14:textId="5F011F87" w:rsidR="006F60A8" w:rsidRDefault="006F60A8">
      <w:pPr>
        <w:rPr>
          <w:lang w:val="en-GB"/>
        </w:rPr>
      </w:pPr>
      <w:r>
        <w:rPr>
          <w:lang w:val="en-GB"/>
        </w:rPr>
        <w:t>Search strategy for COVID-19 patients with Central retinal vein occlusion</w:t>
      </w:r>
    </w:p>
    <w:p w14:paraId="49236046" w14:textId="18FFD852" w:rsidR="006F60A8" w:rsidRPr="00C538BF" w:rsidRDefault="006F60A8">
      <w:pPr>
        <w:rPr>
          <w:b/>
          <w:lang w:val="en-GB"/>
        </w:rPr>
      </w:pPr>
      <w:r w:rsidRPr="00C538BF">
        <w:rPr>
          <w:b/>
          <w:lang w:val="en-GB"/>
        </w:rPr>
        <w:t>PubMed:</w:t>
      </w:r>
    </w:p>
    <w:p w14:paraId="2A1A87D9" w14:textId="427C2E33" w:rsidR="006F60A8" w:rsidRDefault="00AF4F8F">
      <w:pPr>
        <w:rPr>
          <w:lang w:val="en-GB"/>
        </w:rPr>
      </w:pPr>
      <w:r>
        <w:rPr>
          <w:lang w:val="en-GB"/>
        </w:rPr>
        <w:t xml:space="preserve">1) </w:t>
      </w:r>
      <w:r w:rsidR="00473B6C">
        <w:rPr>
          <w:lang w:val="en-GB"/>
        </w:rPr>
        <w:t>For COVID-19</w:t>
      </w:r>
    </w:p>
    <w:p w14:paraId="7044986F" w14:textId="77777777" w:rsidR="00AF4F8F" w:rsidRDefault="00473B6C">
      <w:r w:rsidRPr="00473B6C">
        <w:t>("covid 19"[All Fields] OR "</w:t>
      </w:r>
      <w:proofErr w:type="spellStart"/>
      <w:r w:rsidRPr="00473B6C">
        <w:t>covid</w:t>
      </w:r>
      <w:proofErr w:type="spellEnd"/>
      <w:r w:rsidRPr="00473B6C">
        <w:t xml:space="preserve"> 19"[</w:t>
      </w:r>
      <w:proofErr w:type="spellStart"/>
      <w:r w:rsidRPr="00473B6C">
        <w:t>MeSH</w:t>
      </w:r>
      <w:proofErr w:type="spellEnd"/>
      <w:r w:rsidRPr="00473B6C">
        <w:t xml:space="preserve"> Terms] OR "</w:t>
      </w:r>
      <w:proofErr w:type="spellStart"/>
      <w:r w:rsidRPr="00473B6C">
        <w:t>covid</w:t>
      </w:r>
      <w:proofErr w:type="spellEnd"/>
      <w:r w:rsidRPr="00473B6C">
        <w:t xml:space="preserve"> 19 vaccines"[All Fields] OR "</w:t>
      </w:r>
      <w:proofErr w:type="spellStart"/>
      <w:r w:rsidRPr="00473B6C">
        <w:t>covid</w:t>
      </w:r>
      <w:proofErr w:type="spellEnd"/>
      <w:r w:rsidRPr="00473B6C">
        <w:t xml:space="preserve"> 19 vaccines"[</w:t>
      </w:r>
      <w:proofErr w:type="spellStart"/>
      <w:r w:rsidRPr="00473B6C">
        <w:t>MeSH</w:t>
      </w:r>
      <w:proofErr w:type="spellEnd"/>
      <w:r w:rsidRPr="00473B6C">
        <w:t xml:space="preserve"> Terms] OR "</w:t>
      </w:r>
      <w:proofErr w:type="spellStart"/>
      <w:r w:rsidRPr="00473B6C">
        <w:t>covid</w:t>
      </w:r>
      <w:proofErr w:type="spellEnd"/>
      <w:r w:rsidRPr="00473B6C">
        <w:t xml:space="preserve"> 19 </w:t>
      </w:r>
      <w:proofErr w:type="spellStart"/>
      <w:r w:rsidRPr="00473B6C">
        <w:t>serotherapy</w:t>
      </w:r>
      <w:proofErr w:type="spellEnd"/>
      <w:r w:rsidRPr="00473B6C">
        <w:t>"[All Fields] OR "covid 19 serotherapy"[Supplementary Concept] OR "covid 19 nucleic acid testing"[All Fields] OR "covid 19 nucleic acid testing"[</w:t>
      </w:r>
      <w:proofErr w:type="spellStart"/>
      <w:r w:rsidRPr="00473B6C">
        <w:t>MeSH</w:t>
      </w:r>
      <w:proofErr w:type="spellEnd"/>
      <w:r w:rsidRPr="00473B6C">
        <w:t xml:space="preserve"> Terms] OR "</w:t>
      </w:r>
      <w:proofErr w:type="spellStart"/>
      <w:r w:rsidRPr="00473B6C">
        <w:t>covid</w:t>
      </w:r>
      <w:proofErr w:type="spellEnd"/>
      <w:r w:rsidRPr="00473B6C">
        <w:t xml:space="preserve"> 19 serological testing"[All Fields] OR "covid 19 serological testing"[</w:t>
      </w:r>
      <w:proofErr w:type="spellStart"/>
      <w:r w:rsidRPr="00473B6C">
        <w:t>MeSH</w:t>
      </w:r>
      <w:proofErr w:type="spellEnd"/>
      <w:r w:rsidRPr="00473B6C">
        <w:t xml:space="preserve"> Terms] OR "</w:t>
      </w:r>
      <w:proofErr w:type="spellStart"/>
      <w:r w:rsidRPr="00473B6C">
        <w:t>covid</w:t>
      </w:r>
      <w:proofErr w:type="spellEnd"/>
      <w:r w:rsidRPr="00473B6C">
        <w:t xml:space="preserve"> 19 testing"[All Fields] OR "</w:t>
      </w:r>
      <w:proofErr w:type="spellStart"/>
      <w:r w:rsidRPr="00473B6C">
        <w:t>covid</w:t>
      </w:r>
      <w:proofErr w:type="spellEnd"/>
      <w:r w:rsidRPr="00473B6C">
        <w:t xml:space="preserve"> 19 testing"[</w:t>
      </w:r>
      <w:proofErr w:type="spellStart"/>
      <w:r w:rsidRPr="00473B6C">
        <w:t>MeSH</w:t>
      </w:r>
      <w:proofErr w:type="spellEnd"/>
      <w:r w:rsidRPr="00473B6C">
        <w:t xml:space="preserve"> Terms] OR "</w:t>
      </w:r>
      <w:proofErr w:type="spellStart"/>
      <w:r w:rsidRPr="00473B6C">
        <w:t>sars</w:t>
      </w:r>
      <w:proofErr w:type="spellEnd"/>
      <w:r w:rsidRPr="00473B6C">
        <w:t xml:space="preserve"> </w:t>
      </w:r>
      <w:proofErr w:type="spellStart"/>
      <w:r w:rsidRPr="00473B6C">
        <w:t>cov</w:t>
      </w:r>
      <w:proofErr w:type="spellEnd"/>
      <w:r w:rsidRPr="00473B6C">
        <w:t xml:space="preserve"> 2"[All Fields] OR "</w:t>
      </w:r>
      <w:proofErr w:type="spellStart"/>
      <w:r w:rsidRPr="00473B6C">
        <w:t>sars</w:t>
      </w:r>
      <w:proofErr w:type="spellEnd"/>
      <w:r w:rsidRPr="00473B6C">
        <w:t xml:space="preserve"> </w:t>
      </w:r>
      <w:proofErr w:type="spellStart"/>
      <w:r w:rsidRPr="00473B6C">
        <w:t>cov</w:t>
      </w:r>
      <w:proofErr w:type="spellEnd"/>
      <w:r w:rsidRPr="00473B6C">
        <w:t xml:space="preserve"> 2"[</w:t>
      </w:r>
      <w:proofErr w:type="spellStart"/>
      <w:r w:rsidRPr="00473B6C">
        <w:t>MeSH</w:t>
      </w:r>
      <w:proofErr w:type="spellEnd"/>
      <w:r w:rsidRPr="00473B6C">
        <w:t xml:space="preserve"> Terms] OR "severe acute respiratory syndrome coronavirus 2"[All Fields] OR "</w:t>
      </w:r>
      <w:proofErr w:type="spellStart"/>
      <w:r w:rsidRPr="00473B6C">
        <w:t>ncov</w:t>
      </w:r>
      <w:proofErr w:type="spellEnd"/>
      <w:r w:rsidRPr="00473B6C">
        <w:t xml:space="preserve">"[All Fields] OR "2019 </w:t>
      </w:r>
      <w:proofErr w:type="spellStart"/>
      <w:r w:rsidRPr="00473B6C">
        <w:t>ncov</w:t>
      </w:r>
      <w:proofErr w:type="spellEnd"/>
      <w:r w:rsidRPr="00473B6C">
        <w:t>"[All Fields] OR (("coronavirus"[</w:t>
      </w:r>
      <w:proofErr w:type="spellStart"/>
      <w:r w:rsidRPr="00473B6C">
        <w:t>MeSH</w:t>
      </w:r>
      <w:proofErr w:type="spellEnd"/>
      <w:r w:rsidRPr="00473B6C">
        <w:t xml:space="preserve"> Terms] OR "coronavirus"[All Fields] OR "</w:t>
      </w:r>
      <w:proofErr w:type="spellStart"/>
      <w:r w:rsidRPr="00473B6C">
        <w:t>cov</w:t>
      </w:r>
      <w:proofErr w:type="spellEnd"/>
      <w:r w:rsidRPr="00473B6C">
        <w:t>"[All Fields])) AND ("</w:t>
      </w:r>
      <w:proofErr w:type="spellStart"/>
      <w:r w:rsidRPr="00473B6C">
        <w:t>sars</w:t>
      </w:r>
      <w:proofErr w:type="spellEnd"/>
      <w:r w:rsidRPr="00473B6C">
        <w:t xml:space="preserve"> </w:t>
      </w:r>
      <w:proofErr w:type="spellStart"/>
      <w:r w:rsidRPr="00473B6C">
        <w:t>cov</w:t>
      </w:r>
      <w:proofErr w:type="spellEnd"/>
      <w:r w:rsidRPr="00473B6C">
        <w:t xml:space="preserve"> 2"[</w:t>
      </w:r>
      <w:proofErr w:type="spellStart"/>
      <w:r w:rsidRPr="00473B6C">
        <w:t>MeSH</w:t>
      </w:r>
      <w:proofErr w:type="spellEnd"/>
      <w:r w:rsidRPr="00473B6C">
        <w:t xml:space="preserve"> Terms] OR "</w:t>
      </w:r>
      <w:proofErr w:type="spellStart"/>
      <w:r w:rsidRPr="00473B6C">
        <w:t>sars</w:t>
      </w:r>
      <w:proofErr w:type="spellEnd"/>
      <w:r w:rsidRPr="00473B6C">
        <w:t xml:space="preserve"> </w:t>
      </w:r>
      <w:proofErr w:type="spellStart"/>
      <w:r w:rsidRPr="00473B6C">
        <w:t>cov</w:t>
      </w:r>
      <w:proofErr w:type="spellEnd"/>
      <w:r w:rsidRPr="00473B6C">
        <w:t xml:space="preserve"> 2"[All Fields] OR "</w:t>
      </w:r>
      <w:proofErr w:type="spellStart"/>
      <w:r w:rsidRPr="00473B6C">
        <w:t>covid</w:t>
      </w:r>
      <w:proofErr w:type="spellEnd"/>
      <w:r w:rsidRPr="00473B6C">
        <w:t>"[All Fields] OR "</w:t>
      </w:r>
      <w:proofErr w:type="spellStart"/>
      <w:r w:rsidRPr="00473B6C">
        <w:t>covid</w:t>
      </w:r>
      <w:proofErr w:type="spellEnd"/>
      <w:r w:rsidRPr="00473B6C">
        <w:t xml:space="preserve"> 19"[</w:t>
      </w:r>
      <w:proofErr w:type="spellStart"/>
      <w:r w:rsidRPr="00473B6C">
        <w:t>MeSH</w:t>
      </w:r>
      <w:proofErr w:type="spellEnd"/>
      <w:r w:rsidRPr="00473B6C">
        <w:t xml:space="preserve"> Terms] OR "</w:t>
      </w:r>
      <w:proofErr w:type="spellStart"/>
      <w:r w:rsidRPr="00473B6C">
        <w:t>covid</w:t>
      </w:r>
      <w:proofErr w:type="spellEnd"/>
      <w:r w:rsidRPr="00473B6C">
        <w:t xml:space="preserve"> 19"[All Fields]) AND ("covid 19"[All Fields] OR "</w:t>
      </w:r>
      <w:proofErr w:type="spellStart"/>
      <w:r w:rsidRPr="00473B6C">
        <w:t>covid</w:t>
      </w:r>
      <w:proofErr w:type="spellEnd"/>
      <w:r w:rsidRPr="00473B6C">
        <w:t xml:space="preserve"> 19"[</w:t>
      </w:r>
      <w:proofErr w:type="spellStart"/>
      <w:r w:rsidRPr="00473B6C">
        <w:t>MeSH</w:t>
      </w:r>
      <w:proofErr w:type="spellEnd"/>
      <w:r w:rsidRPr="00473B6C">
        <w:t xml:space="preserve"> Terms] OR "</w:t>
      </w:r>
      <w:proofErr w:type="spellStart"/>
      <w:r w:rsidRPr="00473B6C">
        <w:t>sars</w:t>
      </w:r>
      <w:proofErr w:type="spellEnd"/>
      <w:r w:rsidRPr="00473B6C">
        <w:t xml:space="preserve"> </w:t>
      </w:r>
      <w:proofErr w:type="spellStart"/>
      <w:r w:rsidRPr="00473B6C">
        <w:t>cov</w:t>
      </w:r>
      <w:proofErr w:type="spellEnd"/>
      <w:r w:rsidRPr="00473B6C">
        <w:t xml:space="preserve"> 2"[All Fields] OR "</w:t>
      </w:r>
      <w:proofErr w:type="spellStart"/>
      <w:r w:rsidRPr="00473B6C">
        <w:t>sars</w:t>
      </w:r>
      <w:proofErr w:type="spellEnd"/>
      <w:r w:rsidRPr="00473B6C">
        <w:t xml:space="preserve"> </w:t>
      </w:r>
      <w:proofErr w:type="spellStart"/>
      <w:r w:rsidRPr="00473B6C">
        <w:t>cov</w:t>
      </w:r>
      <w:proofErr w:type="spellEnd"/>
      <w:r w:rsidRPr="00473B6C">
        <w:t xml:space="preserve"> 2"[</w:t>
      </w:r>
      <w:proofErr w:type="spellStart"/>
      <w:r w:rsidRPr="00473B6C">
        <w:t>MeSH</w:t>
      </w:r>
      <w:proofErr w:type="spellEnd"/>
      <w:r w:rsidRPr="00473B6C">
        <w:t xml:space="preserve"> Terms] OR "severe acute respiratory syndrome coronavirus 2"[All Fields] OR "</w:t>
      </w:r>
      <w:proofErr w:type="spellStart"/>
      <w:r w:rsidRPr="00473B6C">
        <w:t>ncov</w:t>
      </w:r>
      <w:proofErr w:type="spellEnd"/>
      <w:r w:rsidRPr="00473B6C">
        <w:t xml:space="preserve">"[All Fields] OR "2019 </w:t>
      </w:r>
      <w:proofErr w:type="spellStart"/>
      <w:r w:rsidRPr="00473B6C">
        <w:t>ncov</w:t>
      </w:r>
      <w:proofErr w:type="spellEnd"/>
      <w:r w:rsidRPr="00473B6C">
        <w:t>"[All Fields] OR (("coronavirus"[</w:t>
      </w:r>
      <w:proofErr w:type="spellStart"/>
      <w:r w:rsidRPr="00473B6C">
        <w:t>MeSH</w:t>
      </w:r>
      <w:proofErr w:type="spellEnd"/>
      <w:r w:rsidRPr="00473B6C">
        <w:t xml:space="preserve"> Terms] OR "coronavirus"[All Fields] OR "</w:t>
      </w:r>
      <w:proofErr w:type="spellStart"/>
      <w:r w:rsidRPr="00473B6C">
        <w:t>cov</w:t>
      </w:r>
      <w:proofErr w:type="spellEnd"/>
      <w:r w:rsidRPr="00473B6C">
        <w:t>"[All Fields]) AND ("</w:t>
      </w:r>
      <w:proofErr w:type="spellStart"/>
      <w:r w:rsidRPr="00473B6C">
        <w:t>sars</w:t>
      </w:r>
      <w:proofErr w:type="spellEnd"/>
      <w:r w:rsidRPr="00473B6C">
        <w:t xml:space="preserve"> </w:t>
      </w:r>
      <w:proofErr w:type="spellStart"/>
      <w:r w:rsidRPr="00473B6C">
        <w:t>cov</w:t>
      </w:r>
      <w:proofErr w:type="spellEnd"/>
      <w:r w:rsidRPr="00473B6C">
        <w:t xml:space="preserve"> 2"[</w:t>
      </w:r>
      <w:proofErr w:type="spellStart"/>
      <w:r w:rsidRPr="00473B6C">
        <w:t>MeSH</w:t>
      </w:r>
      <w:proofErr w:type="spellEnd"/>
      <w:r w:rsidRPr="00473B6C">
        <w:t xml:space="preserve"> Terms] OR "</w:t>
      </w:r>
      <w:proofErr w:type="spellStart"/>
      <w:r w:rsidRPr="00473B6C">
        <w:t>sars</w:t>
      </w:r>
      <w:proofErr w:type="spellEnd"/>
      <w:r w:rsidRPr="00473B6C">
        <w:t xml:space="preserve"> </w:t>
      </w:r>
      <w:proofErr w:type="spellStart"/>
      <w:r w:rsidRPr="00473B6C">
        <w:t>cov</w:t>
      </w:r>
      <w:proofErr w:type="spellEnd"/>
      <w:r w:rsidRPr="00473B6C">
        <w:t xml:space="preserve"> 2"[All Fields] OR "</w:t>
      </w:r>
      <w:proofErr w:type="spellStart"/>
      <w:r w:rsidRPr="00473B6C">
        <w:t>sars</w:t>
      </w:r>
      <w:proofErr w:type="spellEnd"/>
      <w:r w:rsidRPr="00473B6C">
        <w:t xml:space="preserve"> </w:t>
      </w:r>
      <w:proofErr w:type="spellStart"/>
      <w:r w:rsidRPr="00473B6C">
        <w:t>cov</w:t>
      </w:r>
      <w:proofErr w:type="spellEnd"/>
      <w:r w:rsidRPr="00473B6C">
        <w:t xml:space="preserve"> 2"[All Fields]) AND ("</w:t>
      </w:r>
      <w:proofErr w:type="spellStart"/>
      <w:r w:rsidRPr="00473B6C">
        <w:t>sars</w:t>
      </w:r>
      <w:proofErr w:type="spellEnd"/>
      <w:r w:rsidRPr="00473B6C">
        <w:t xml:space="preserve"> </w:t>
      </w:r>
      <w:proofErr w:type="spellStart"/>
      <w:r w:rsidRPr="00473B6C">
        <w:t>cov</w:t>
      </w:r>
      <w:proofErr w:type="spellEnd"/>
      <w:r w:rsidRPr="00473B6C">
        <w:t xml:space="preserve"> 2"[</w:t>
      </w:r>
      <w:proofErr w:type="spellStart"/>
      <w:r w:rsidRPr="00473B6C">
        <w:t>MeSH</w:t>
      </w:r>
      <w:proofErr w:type="spellEnd"/>
      <w:r w:rsidRPr="00473B6C">
        <w:t xml:space="preserve"> Terms] OR "</w:t>
      </w:r>
      <w:proofErr w:type="spellStart"/>
      <w:r w:rsidRPr="00473B6C">
        <w:t>sars</w:t>
      </w:r>
      <w:proofErr w:type="spellEnd"/>
      <w:r w:rsidRPr="00473B6C">
        <w:t xml:space="preserve"> </w:t>
      </w:r>
      <w:proofErr w:type="spellStart"/>
      <w:r w:rsidRPr="00473B6C">
        <w:t>cov</w:t>
      </w:r>
      <w:proofErr w:type="spellEnd"/>
      <w:r w:rsidRPr="00473B6C">
        <w:t xml:space="preserve"> 2"[All Fields] OR "severe acute respiratory syndrome coronavirus 2"[All Fields]) AND ("</w:t>
      </w:r>
      <w:proofErr w:type="spellStart"/>
      <w:r w:rsidRPr="00473B6C">
        <w:t>sars</w:t>
      </w:r>
      <w:proofErr w:type="spellEnd"/>
      <w:r w:rsidRPr="00473B6C">
        <w:t xml:space="preserve"> </w:t>
      </w:r>
      <w:proofErr w:type="spellStart"/>
      <w:r w:rsidRPr="00473B6C">
        <w:t>cov</w:t>
      </w:r>
      <w:proofErr w:type="spellEnd"/>
      <w:r w:rsidRPr="00473B6C">
        <w:t xml:space="preserve"> 2"[</w:t>
      </w:r>
      <w:proofErr w:type="spellStart"/>
      <w:r w:rsidRPr="00473B6C">
        <w:t>MeSH</w:t>
      </w:r>
      <w:proofErr w:type="spellEnd"/>
      <w:r w:rsidRPr="00473B6C">
        <w:t xml:space="preserve"> Terms] OR "</w:t>
      </w:r>
      <w:proofErr w:type="spellStart"/>
      <w:r w:rsidRPr="00473B6C">
        <w:t>sars</w:t>
      </w:r>
      <w:proofErr w:type="spellEnd"/>
      <w:r w:rsidRPr="00473B6C">
        <w:t xml:space="preserve"> </w:t>
      </w:r>
      <w:proofErr w:type="spellStart"/>
      <w:r w:rsidRPr="00473B6C">
        <w:t>cov</w:t>
      </w:r>
      <w:proofErr w:type="spellEnd"/>
      <w:r w:rsidRPr="00473B6C">
        <w:t xml:space="preserve"> 2"[All Fields] OR "2019 </w:t>
      </w:r>
      <w:proofErr w:type="spellStart"/>
      <w:r w:rsidRPr="00473B6C">
        <w:t>ncov</w:t>
      </w:r>
      <w:proofErr w:type="spellEnd"/>
      <w:r w:rsidRPr="00473B6C">
        <w:t>"[All Fields]) AND ("</w:t>
      </w:r>
      <w:proofErr w:type="spellStart"/>
      <w:r w:rsidRPr="00473B6C">
        <w:t>sars</w:t>
      </w:r>
      <w:proofErr w:type="spellEnd"/>
      <w:r w:rsidRPr="00473B6C">
        <w:t xml:space="preserve"> </w:t>
      </w:r>
      <w:proofErr w:type="spellStart"/>
      <w:r w:rsidRPr="00473B6C">
        <w:t>cov</w:t>
      </w:r>
      <w:proofErr w:type="spellEnd"/>
      <w:r w:rsidRPr="00473B6C">
        <w:t xml:space="preserve"> 2"[</w:t>
      </w:r>
      <w:proofErr w:type="spellStart"/>
      <w:r w:rsidRPr="00473B6C">
        <w:t>MeSH</w:t>
      </w:r>
      <w:proofErr w:type="spellEnd"/>
      <w:r w:rsidRPr="00473B6C">
        <w:t xml:space="preserve"> Terms] OR "</w:t>
      </w:r>
      <w:proofErr w:type="spellStart"/>
      <w:r w:rsidRPr="00473B6C">
        <w:t>sars</w:t>
      </w:r>
      <w:proofErr w:type="spellEnd"/>
      <w:r w:rsidRPr="00473B6C">
        <w:t xml:space="preserve"> </w:t>
      </w:r>
      <w:proofErr w:type="spellStart"/>
      <w:r w:rsidRPr="00473B6C">
        <w:t>cov</w:t>
      </w:r>
      <w:proofErr w:type="spellEnd"/>
      <w:r w:rsidRPr="00473B6C">
        <w:t xml:space="preserve"> 2"[All Fields] OR "</w:t>
      </w:r>
      <w:proofErr w:type="spellStart"/>
      <w:r w:rsidRPr="00473B6C">
        <w:t>ncov</w:t>
      </w:r>
      <w:proofErr w:type="spellEnd"/>
      <w:r w:rsidRPr="00473B6C">
        <w:t xml:space="preserve">"[All Fields]) </w:t>
      </w:r>
    </w:p>
    <w:p w14:paraId="3FE98A87" w14:textId="1298BE5B" w:rsidR="00AF4F8F" w:rsidRDefault="00473B6C">
      <w:r w:rsidRPr="00473B6C">
        <w:t xml:space="preserve">AND </w:t>
      </w:r>
    </w:p>
    <w:p w14:paraId="08CB6F6C" w14:textId="1A51A0F0" w:rsidR="00AF4F8F" w:rsidRPr="00AF4F8F" w:rsidRDefault="00AF4F8F">
      <w:pPr>
        <w:rPr>
          <w:lang w:val="en-GB"/>
        </w:rPr>
      </w:pPr>
      <w:r>
        <w:rPr>
          <w:lang w:val="en-GB"/>
        </w:rPr>
        <w:t>2) For central retinal vein occlusion</w:t>
      </w:r>
    </w:p>
    <w:p w14:paraId="05A9406C" w14:textId="76961C74" w:rsidR="00473B6C" w:rsidRDefault="00473B6C">
      <w:r w:rsidRPr="00473B6C">
        <w:t>("retinal vein occlusion"[</w:t>
      </w:r>
      <w:proofErr w:type="spellStart"/>
      <w:r w:rsidRPr="00473B6C">
        <w:t>MeSH</w:t>
      </w:r>
      <w:proofErr w:type="spellEnd"/>
      <w:r w:rsidRPr="00473B6C">
        <w:t xml:space="preserve"> Terms] OR ("retinal"[All Fields] AND "vein"[All Fields] AND "occlusion"[All Fields]) OR "retinal vein occlusion"[All Fields] OR ("central"[All Fields] AND "retinal"[All Fields] AND "vein"[All Fields] AND "occlusion"[All Fields]) OR "central retinal vein occlusion"[All Fields] OR "CRVO"[All Fields])</w:t>
      </w:r>
    </w:p>
    <w:p w14:paraId="77CE76D0" w14:textId="1A180276" w:rsidR="00AF4F8F" w:rsidRDefault="00AF4F8F">
      <w:pPr>
        <w:rPr>
          <w:lang w:val="en-GB"/>
        </w:rPr>
      </w:pPr>
      <w:r>
        <w:rPr>
          <w:lang w:val="en-GB"/>
        </w:rPr>
        <w:t>3) ONLY HUMANS</w:t>
      </w:r>
    </w:p>
    <w:p w14:paraId="26232A35" w14:textId="4A016DF4" w:rsidR="00A106C6" w:rsidRPr="00C538BF" w:rsidRDefault="00A106C6">
      <w:pPr>
        <w:rPr>
          <w:b/>
          <w:lang w:val="en-GB"/>
        </w:rPr>
      </w:pPr>
      <w:r w:rsidRPr="00C538BF">
        <w:rPr>
          <w:b/>
          <w:lang w:val="en-GB"/>
        </w:rPr>
        <w:t>Supplementary Table 1</w:t>
      </w:r>
    </w:p>
    <w:p w14:paraId="5B46A43F" w14:textId="0CD21F42" w:rsidR="00AF4F8F" w:rsidRDefault="00FD35F4">
      <w:pPr>
        <w:rPr>
          <w:lang w:val="en-GB"/>
        </w:rPr>
      </w:pPr>
      <w:r w:rsidRPr="00FD35F4">
        <w:rPr>
          <w:lang w:val="en-GB"/>
        </w:rPr>
        <w:t>The Joanna Briggs Institute Critical Appraisal tools for use in JBI Systematic Reviews Checklist for Case Repor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914"/>
        <w:gridCol w:w="914"/>
        <w:gridCol w:w="915"/>
        <w:gridCol w:w="915"/>
        <w:gridCol w:w="915"/>
        <w:gridCol w:w="915"/>
        <w:gridCol w:w="915"/>
        <w:gridCol w:w="915"/>
        <w:gridCol w:w="926"/>
      </w:tblGrid>
      <w:tr w:rsidR="00FD35F4" w14:paraId="674757CA" w14:textId="77777777" w:rsidTr="00C538BF">
        <w:tc>
          <w:tcPr>
            <w:tcW w:w="1157" w:type="dxa"/>
          </w:tcPr>
          <w:p w14:paraId="7986824A" w14:textId="5326D1F5" w:rsidR="00FD35F4" w:rsidRDefault="00FD35F4">
            <w:pPr>
              <w:rPr>
                <w:lang w:val="en-GB"/>
              </w:rPr>
            </w:pPr>
            <w:r>
              <w:rPr>
                <w:lang w:val="en-GB"/>
              </w:rPr>
              <w:t>Study author</w:t>
            </w:r>
          </w:p>
        </w:tc>
        <w:tc>
          <w:tcPr>
            <w:tcW w:w="914" w:type="dxa"/>
          </w:tcPr>
          <w:p w14:paraId="384151FC" w14:textId="3780E2B6" w:rsidR="00FD35F4" w:rsidRDefault="00FD35F4">
            <w:pPr>
              <w:rPr>
                <w:lang w:val="en-GB"/>
              </w:rPr>
            </w:pPr>
            <w:r>
              <w:rPr>
                <w:lang w:val="en-GB"/>
              </w:rPr>
              <w:t>Q1</w:t>
            </w:r>
          </w:p>
        </w:tc>
        <w:tc>
          <w:tcPr>
            <w:tcW w:w="914" w:type="dxa"/>
          </w:tcPr>
          <w:p w14:paraId="3CF30930" w14:textId="460E41D0" w:rsidR="00FD35F4" w:rsidRDefault="00FD35F4">
            <w:pPr>
              <w:rPr>
                <w:lang w:val="en-GB"/>
              </w:rPr>
            </w:pPr>
            <w:r>
              <w:rPr>
                <w:lang w:val="en-GB"/>
              </w:rPr>
              <w:t>Q2</w:t>
            </w:r>
          </w:p>
        </w:tc>
        <w:tc>
          <w:tcPr>
            <w:tcW w:w="915" w:type="dxa"/>
          </w:tcPr>
          <w:p w14:paraId="52B44BB5" w14:textId="0B78BEE6" w:rsidR="00FD35F4" w:rsidRDefault="00FD35F4">
            <w:pPr>
              <w:rPr>
                <w:lang w:val="en-GB"/>
              </w:rPr>
            </w:pPr>
            <w:r>
              <w:rPr>
                <w:lang w:val="en-GB"/>
              </w:rPr>
              <w:t>Q3</w:t>
            </w:r>
          </w:p>
        </w:tc>
        <w:tc>
          <w:tcPr>
            <w:tcW w:w="915" w:type="dxa"/>
          </w:tcPr>
          <w:p w14:paraId="69C92D5A" w14:textId="66ED2BD0" w:rsidR="00FD35F4" w:rsidRDefault="00FD35F4">
            <w:pPr>
              <w:rPr>
                <w:lang w:val="en-GB"/>
              </w:rPr>
            </w:pPr>
            <w:r>
              <w:rPr>
                <w:lang w:val="en-GB"/>
              </w:rPr>
              <w:t>Q4</w:t>
            </w:r>
          </w:p>
        </w:tc>
        <w:tc>
          <w:tcPr>
            <w:tcW w:w="915" w:type="dxa"/>
          </w:tcPr>
          <w:p w14:paraId="65DDC44A" w14:textId="045FEBF8" w:rsidR="00FD35F4" w:rsidRDefault="00FD35F4">
            <w:pPr>
              <w:rPr>
                <w:lang w:val="en-GB"/>
              </w:rPr>
            </w:pPr>
            <w:r>
              <w:rPr>
                <w:lang w:val="en-GB"/>
              </w:rPr>
              <w:t>Q5</w:t>
            </w:r>
          </w:p>
        </w:tc>
        <w:tc>
          <w:tcPr>
            <w:tcW w:w="915" w:type="dxa"/>
          </w:tcPr>
          <w:p w14:paraId="07C0289F" w14:textId="76DF8A17" w:rsidR="00FD35F4" w:rsidRDefault="00FD35F4">
            <w:pPr>
              <w:rPr>
                <w:lang w:val="en-GB"/>
              </w:rPr>
            </w:pPr>
            <w:r>
              <w:rPr>
                <w:lang w:val="en-GB"/>
              </w:rPr>
              <w:t>Q6</w:t>
            </w:r>
          </w:p>
        </w:tc>
        <w:tc>
          <w:tcPr>
            <w:tcW w:w="915" w:type="dxa"/>
          </w:tcPr>
          <w:p w14:paraId="71E31827" w14:textId="323CA86D" w:rsidR="00FD35F4" w:rsidRDefault="00FD35F4">
            <w:pPr>
              <w:rPr>
                <w:lang w:val="en-GB"/>
              </w:rPr>
            </w:pPr>
            <w:r>
              <w:rPr>
                <w:lang w:val="en-GB"/>
              </w:rPr>
              <w:t>Q7</w:t>
            </w:r>
          </w:p>
        </w:tc>
        <w:tc>
          <w:tcPr>
            <w:tcW w:w="915" w:type="dxa"/>
          </w:tcPr>
          <w:p w14:paraId="30227972" w14:textId="59822A91" w:rsidR="00FD35F4" w:rsidRDefault="00FD35F4">
            <w:pPr>
              <w:rPr>
                <w:lang w:val="en-GB"/>
              </w:rPr>
            </w:pPr>
            <w:r>
              <w:rPr>
                <w:lang w:val="en-GB"/>
              </w:rPr>
              <w:t>Q8</w:t>
            </w:r>
          </w:p>
        </w:tc>
        <w:tc>
          <w:tcPr>
            <w:tcW w:w="926" w:type="dxa"/>
          </w:tcPr>
          <w:p w14:paraId="3599C5D5" w14:textId="6AEE58DA" w:rsidR="00FD35F4" w:rsidRDefault="00FD35F4">
            <w:pPr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</w:tr>
      <w:tr w:rsidR="00602759" w14:paraId="23E9DD1C" w14:textId="77777777" w:rsidTr="00C538BF">
        <w:tc>
          <w:tcPr>
            <w:tcW w:w="1157" w:type="dxa"/>
          </w:tcPr>
          <w:p w14:paraId="36FFD14D" w14:textId="37C61760" w:rsidR="00602759" w:rsidRDefault="00602759" w:rsidP="00602759">
            <w:pPr>
              <w:rPr>
                <w:lang w:val="en-GB"/>
              </w:rPr>
            </w:pPr>
            <w:proofErr w:type="spellStart"/>
            <w:r w:rsidRPr="6B9CB9E6">
              <w:rPr>
                <w:rFonts w:eastAsiaTheme="minorEastAsia"/>
              </w:rPr>
              <w:t>Walinjkar</w:t>
            </w:r>
            <w:proofErr w:type="spellEnd"/>
            <w:r w:rsidRPr="6B9CB9E6">
              <w:rPr>
                <w:rFonts w:eastAsiaTheme="minorEastAsia"/>
              </w:rPr>
              <w:t xml:space="preserve"> et al.</w:t>
            </w:r>
            <w:r>
              <w:rPr>
                <w:rFonts w:eastAsiaTheme="minorEastAsia"/>
              </w:rPr>
              <w:t xml:space="preserve"> [3</w:t>
            </w:r>
            <w:r w:rsidR="00111513">
              <w:rPr>
                <w:rFonts w:eastAsiaTheme="minorEastAsia"/>
              </w:rPr>
              <w:t>8</w:t>
            </w:r>
            <w:r>
              <w:rPr>
                <w:rFonts w:eastAsiaTheme="minorEastAsia"/>
              </w:rPr>
              <w:t>]</w:t>
            </w:r>
          </w:p>
        </w:tc>
        <w:tc>
          <w:tcPr>
            <w:tcW w:w="914" w:type="dxa"/>
          </w:tcPr>
          <w:p w14:paraId="0F0D468D" w14:textId="3749F84D" w:rsidR="00602759" w:rsidRDefault="00F64CC0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4" w:type="dxa"/>
          </w:tcPr>
          <w:p w14:paraId="0B583EF5" w14:textId="2CE1A81D" w:rsidR="00602759" w:rsidRDefault="00F64CC0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5" w:type="dxa"/>
          </w:tcPr>
          <w:p w14:paraId="5373E52A" w14:textId="547E05CD" w:rsidR="00602759" w:rsidRDefault="00F64CC0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5" w:type="dxa"/>
          </w:tcPr>
          <w:p w14:paraId="202B63E3" w14:textId="6865A375" w:rsidR="00602759" w:rsidRDefault="00F64CC0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5" w:type="dxa"/>
          </w:tcPr>
          <w:p w14:paraId="3BA3B6F5" w14:textId="24DFF0AD" w:rsidR="00602759" w:rsidRDefault="004F1B5E" w:rsidP="00602759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915" w:type="dxa"/>
          </w:tcPr>
          <w:p w14:paraId="12AEB763" w14:textId="37C3737F" w:rsidR="00602759" w:rsidRDefault="00F64CC0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5" w:type="dxa"/>
          </w:tcPr>
          <w:p w14:paraId="53BE1766" w14:textId="13CE21E2" w:rsidR="00602759" w:rsidRDefault="00F64CC0" w:rsidP="00602759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915" w:type="dxa"/>
          </w:tcPr>
          <w:p w14:paraId="3E947401" w14:textId="04EBE980" w:rsidR="00602759" w:rsidRDefault="00F64CC0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26" w:type="dxa"/>
          </w:tcPr>
          <w:p w14:paraId="60331CEF" w14:textId="11935063" w:rsidR="00602759" w:rsidRDefault="004F1B5E" w:rsidP="00602759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  <w:r w:rsidR="00F64CC0">
              <w:rPr>
                <w:lang w:val="en-GB"/>
              </w:rPr>
              <w:t>/8</w:t>
            </w:r>
          </w:p>
        </w:tc>
      </w:tr>
      <w:tr w:rsidR="00602759" w14:paraId="1E6DA935" w14:textId="77777777" w:rsidTr="00C538BF">
        <w:tc>
          <w:tcPr>
            <w:tcW w:w="1157" w:type="dxa"/>
          </w:tcPr>
          <w:p w14:paraId="505215EF" w14:textId="77777777" w:rsidR="00602759" w:rsidRDefault="00602759" w:rsidP="00602759">
            <w:pPr>
              <w:rPr>
                <w:rFonts w:eastAsiaTheme="minorEastAsia"/>
              </w:rPr>
            </w:pPr>
            <w:proofErr w:type="spellStart"/>
            <w:r w:rsidRPr="6B9CB9E6">
              <w:rPr>
                <w:rFonts w:eastAsiaTheme="minorEastAsia"/>
              </w:rPr>
              <w:t>Invernizzi</w:t>
            </w:r>
            <w:proofErr w:type="spellEnd"/>
            <w:r w:rsidRPr="6B9CB9E6">
              <w:rPr>
                <w:rFonts w:eastAsiaTheme="minorEastAsia"/>
              </w:rPr>
              <w:t xml:space="preserve"> et al.</w:t>
            </w:r>
          </w:p>
          <w:p w14:paraId="5DD43E4E" w14:textId="457B83EF" w:rsidR="00602759" w:rsidRDefault="00602759" w:rsidP="00602759">
            <w:pPr>
              <w:rPr>
                <w:lang w:val="en-GB"/>
              </w:rPr>
            </w:pPr>
            <w:r>
              <w:rPr>
                <w:rFonts w:eastAsiaTheme="minorEastAsia"/>
              </w:rPr>
              <w:t>[3</w:t>
            </w:r>
            <w:r w:rsidR="00111513">
              <w:rPr>
                <w:rFonts w:eastAsiaTheme="minorEastAsia"/>
              </w:rPr>
              <w:t>9</w:t>
            </w:r>
            <w:r>
              <w:rPr>
                <w:rFonts w:eastAsiaTheme="minorEastAsia"/>
              </w:rPr>
              <w:t>]</w:t>
            </w:r>
          </w:p>
        </w:tc>
        <w:tc>
          <w:tcPr>
            <w:tcW w:w="914" w:type="dxa"/>
          </w:tcPr>
          <w:p w14:paraId="32672CF3" w14:textId="40FD1EC1" w:rsidR="00602759" w:rsidRDefault="00CE4F58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4" w:type="dxa"/>
          </w:tcPr>
          <w:p w14:paraId="3B342E5C" w14:textId="7544D863" w:rsidR="00602759" w:rsidRDefault="00CE4F58" w:rsidP="00602759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915" w:type="dxa"/>
          </w:tcPr>
          <w:p w14:paraId="5BE34F38" w14:textId="6E50A92D" w:rsidR="00602759" w:rsidRDefault="00CE4F58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5" w:type="dxa"/>
          </w:tcPr>
          <w:p w14:paraId="3A630258" w14:textId="1DFDE82E" w:rsidR="00602759" w:rsidRDefault="00CE4F58" w:rsidP="00602759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915" w:type="dxa"/>
          </w:tcPr>
          <w:p w14:paraId="035DAC22" w14:textId="6089AEBE" w:rsidR="00602759" w:rsidRDefault="004F1B5E" w:rsidP="00602759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915" w:type="dxa"/>
          </w:tcPr>
          <w:p w14:paraId="3BA156BD" w14:textId="5B13B832" w:rsidR="00602759" w:rsidRDefault="00CE4F58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5" w:type="dxa"/>
          </w:tcPr>
          <w:p w14:paraId="378967F4" w14:textId="53E21959" w:rsidR="00602759" w:rsidRDefault="00CE4F58" w:rsidP="00602759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915" w:type="dxa"/>
          </w:tcPr>
          <w:p w14:paraId="2D65C692" w14:textId="39299AB9" w:rsidR="00602759" w:rsidRDefault="00CE4F58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26" w:type="dxa"/>
          </w:tcPr>
          <w:p w14:paraId="347F9B18" w14:textId="633386AF" w:rsidR="00602759" w:rsidRDefault="004F1B5E" w:rsidP="00602759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CE4F58">
              <w:rPr>
                <w:lang w:val="en-GB"/>
              </w:rPr>
              <w:t>/8</w:t>
            </w:r>
          </w:p>
        </w:tc>
      </w:tr>
      <w:tr w:rsidR="00602759" w14:paraId="6241A743" w14:textId="77777777" w:rsidTr="00C538BF">
        <w:tc>
          <w:tcPr>
            <w:tcW w:w="1157" w:type="dxa"/>
          </w:tcPr>
          <w:p w14:paraId="700126A6" w14:textId="36195B31" w:rsidR="00602759" w:rsidRDefault="00602759" w:rsidP="00602759">
            <w:pPr>
              <w:rPr>
                <w:lang w:val="en-GB"/>
              </w:rPr>
            </w:pPr>
            <w:r w:rsidRPr="00602759">
              <w:rPr>
                <w:lang w:val="en-GB"/>
              </w:rPr>
              <w:t>Gaba et al. [</w:t>
            </w:r>
            <w:r w:rsidR="009E6942">
              <w:rPr>
                <w:lang w:val="en-GB"/>
              </w:rPr>
              <w:t>40</w:t>
            </w:r>
            <w:r w:rsidRPr="00602759">
              <w:rPr>
                <w:lang w:val="en-GB"/>
              </w:rPr>
              <w:t>]</w:t>
            </w:r>
          </w:p>
        </w:tc>
        <w:tc>
          <w:tcPr>
            <w:tcW w:w="914" w:type="dxa"/>
          </w:tcPr>
          <w:p w14:paraId="7734AAAF" w14:textId="47EBA461" w:rsidR="00602759" w:rsidRDefault="004F1B5E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4" w:type="dxa"/>
          </w:tcPr>
          <w:p w14:paraId="3A84E97F" w14:textId="3056CD36" w:rsidR="00602759" w:rsidRDefault="004F1B5E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5" w:type="dxa"/>
          </w:tcPr>
          <w:p w14:paraId="17FE7299" w14:textId="30704ACE" w:rsidR="00602759" w:rsidRDefault="004F1B5E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5" w:type="dxa"/>
          </w:tcPr>
          <w:p w14:paraId="177F19AC" w14:textId="0436D60B" w:rsidR="00602759" w:rsidRDefault="004F1B5E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5" w:type="dxa"/>
          </w:tcPr>
          <w:p w14:paraId="020896E8" w14:textId="58AC372D" w:rsidR="00602759" w:rsidRDefault="004F1B5E" w:rsidP="00602759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915" w:type="dxa"/>
          </w:tcPr>
          <w:p w14:paraId="1E91F755" w14:textId="2E531DD1" w:rsidR="00602759" w:rsidRDefault="004F1B5E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5" w:type="dxa"/>
          </w:tcPr>
          <w:p w14:paraId="60CA426F" w14:textId="67DAEE05" w:rsidR="00602759" w:rsidRDefault="004F1B5E" w:rsidP="00602759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915" w:type="dxa"/>
          </w:tcPr>
          <w:p w14:paraId="4A6382E7" w14:textId="510A5545" w:rsidR="00602759" w:rsidRDefault="004F1B5E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26" w:type="dxa"/>
          </w:tcPr>
          <w:p w14:paraId="66A1A4F1" w14:textId="5E0D4A68" w:rsidR="00602759" w:rsidRDefault="004F1B5E" w:rsidP="00602759">
            <w:pPr>
              <w:rPr>
                <w:lang w:val="en-GB"/>
              </w:rPr>
            </w:pPr>
            <w:r>
              <w:rPr>
                <w:lang w:val="en-GB"/>
              </w:rPr>
              <w:t>6/8</w:t>
            </w:r>
          </w:p>
        </w:tc>
      </w:tr>
      <w:tr w:rsidR="00602759" w14:paraId="1B5E98AB" w14:textId="77777777" w:rsidTr="00C538BF">
        <w:tc>
          <w:tcPr>
            <w:tcW w:w="1157" w:type="dxa"/>
          </w:tcPr>
          <w:p w14:paraId="566E0038" w14:textId="77777777" w:rsidR="00602759" w:rsidRDefault="00602759" w:rsidP="00602759">
            <w:pPr>
              <w:rPr>
                <w:rFonts w:eastAsiaTheme="minorEastAsia"/>
              </w:rPr>
            </w:pPr>
            <w:proofErr w:type="spellStart"/>
            <w:r w:rsidRPr="6B9CB9E6">
              <w:rPr>
                <w:rFonts w:eastAsiaTheme="minorEastAsia"/>
              </w:rPr>
              <w:t>Yahalomi</w:t>
            </w:r>
            <w:proofErr w:type="spellEnd"/>
            <w:r w:rsidRPr="6B9CB9E6">
              <w:rPr>
                <w:rFonts w:eastAsiaTheme="minorEastAsia"/>
              </w:rPr>
              <w:t xml:space="preserve"> </w:t>
            </w:r>
            <w:r w:rsidRPr="6B9CB9E6">
              <w:rPr>
                <w:rFonts w:eastAsiaTheme="minorEastAsia"/>
              </w:rPr>
              <w:lastRenderedPageBreak/>
              <w:t>et al.</w:t>
            </w:r>
          </w:p>
          <w:p w14:paraId="0BBA9CE5" w14:textId="2E813B4C" w:rsidR="00602759" w:rsidRDefault="00602759" w:rsidP="00602759">
            <w:pPr>
              <w:rPr>
                <w:lang w:val="en-GB"/>
              </w:rPr>
            </w:pPr>
            <w:r>
              <w:rPr>
                <w:rFonts w:eastAsiaTheme="minorEastAsia"/>
              </w:rPr>
              <w:t>[</w:t>
            </w:r>
            <w:r w:rsidR="00CB04D6">
              <w:rPr>
                <w:rFonts w:eastAsiaTheme="minorEastAsia"/>
                <w:lang w:val="en-GB"/>
              </w:rPr>
              <w:t>4</w:t>
            </w:r>
            <w:r w:rsidR="009E6942">
              <w:rPr>
                <w:rFonts w:eastAsiaTheme="minorEastAsia"/>
                <w:lang w:val="en-GB"/>
              </w:rPr>
              <w:t>1</w:t>
            </w:r>
            <w:r>
              <w:rPr>
                <w:rFonts w:eastAsiaTheme="minorEastAsia"/>
              </w:rPr>
              <w:t>]</w:t>
            </w:r>
          </w:p>
        </w:tc>
        <w:tc>
          <w:tcPr>
            <w:tcW w:w="914" w:type="dxa"/>
          </w:tcPr>
          <w:p w14:paraId="1121B1B8" w14:textId="0D187DC4" w:rsidR="00602759" w:rsidRDefault="00430C6D" w:rsidP="00602759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yes</w:t>
            </w:r>
          </w:p>
        </w:tc>
        <w:tc>
          <w:tcPr>
            <w:tcW w:w="914" w:type="dxa"/>
          </w:tcPr>
          <w:p w14:paraId="54AB9FFB" w14:textId="01B42354" w:rsidR="00602759" w:rsidRDefault="00430C6D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5" w:type="dxa"/>
          </w:tcPr>
          <w:p w14:paraId="57254C9B" w14:textId="1F81A35B" w:rsidR="00602759" w:rsidRDefault="00430C6D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5" w:type="dxa"/>
          </w:tcPr>
          <w:p w14:paraId="4CF8A9C7" w14:textId="0283EADE" w:rsidR="00602759" w:rsidRDefault="00430C6D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5" w:type="dxa"/>
          </w:tcPr>
          <w:p w14:paraId="7A961E77" w14:textId="4208E25E" w:rsidR="00602759" w:rsidRDefault="00430C6D" w:rsidP="00602759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915" w:type="dxa"/>
          </w:tcPr>
          <w:p w14:paraId="6C1BC000" w14:textId="78ED8027" w:rsidR="00602759" w:rsidRDefault="00430C6D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5" w:type="dxa"/>
          </w:tcPr>
          <w:p w14:paraId="7FA1BB1B" w14:textId="06958AEB" w:rsidR="00602759" w:rsidRDefault="00430C6D" w:rsidP="00602759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915" w:type="dxa"/>
          </w:tcPr>
          <w:p w14:paraId="7A93E56E" w14:textId="65B2B42C" w:rsidR="00602759" w:rsidRDefault="00430C6D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26" w:type="dxa"/>
          </w:tcPr>
          <w:p w14:paraId="16D59916" w14:textId="27FF2D20" w:rsidR="00602759" w:rsidRDefault="00430C6D" w:rsidP="00602759">
            <w:pPr>
              <w:rPr>
                <w:lang w:val="en-GB"/>
              </w:rPr>
            </w:pPr>
            <w:r>
              <w:rPr>
                <w:lang w:val="en-GB"/>
              </w:rPr>
              <w:t>6/8</w:t>
            </w:r>
          </w:p>
        </w:tc>
      </w:tr>
      <w:tr w:rsidR="00602759" w14:paraId="66E31A7C" w14:textId="77777777" w:rsidTr="00C538BF">
        <w:tc>
          <w:tcPr>
            <w:tcW w:w="1157" w:type="dxa"/>
          </w:tcPr>
          <w:p w14:paraId="2364FD8D" w14:textId="77777777" w:rsidR="00602759" w:rsidRDefault="00602759" w:rsidP="00602759">
            <w:pPr>
              <w:rPr>
                <w:rFonts w:eastAsiaTheme="minorEastAsia"/>
              </w:rPr>
            </w:pPr>
            <w:r w:rsidRPr="6B9CB9E6">
              <w:rPr>
                <w:rFonts w:eastAsiaTheme="minorEastAsia"/>
              </w:rPr>
              <w:t>Venkatesh et al.</w:t>
            </w:r>
          </w:p>
          <w:p w14:paraId="17138A07" w14:textId="2ECC936C" w:rsidR="00602759" w:rsidRDefault="00602759" w:rsidP="00602759">
            <w:pPr>
              <w:rPr>
                <w:lang w:val="en-GB"/>
              </w:rPr>
            </w:pPr>
            <w:r>
              <w:rPr>
                <w:rFonts w:eastAsiaTheme="minorEastAsia"/>
              </w:rPr>
              <w:t>[</w:t>
            </w:r>
            <w:r w:rsidR="00734C0C">
              <w:rPr>
                <w:rFonts w:eastAsiaTheme="minorEastAsia"/>
                <w:lang w:val="en-GB"/>
              </w:rPr>
              <w:t>4</w:t>
            </w:r>
            <w:r w:rsidR="009E6942">
              <w:rPr>
                <w:rFonts w:eastAsiaTheme="minorEastAsia"/>
                <w:lang w:val="en-GB"/>
              </w:rPr>
              <w:t>2</w:t>
            </w:r>
            <w:r>
              <w:rPr>
                <w:rFonts w:eastAsiaTheme="minorEastAsia"/>
              </w:rPr>
              <w:t>]</w:t>
            </w:r>
          </w:p>
        </w:tc>
        <w:tc>
          <w:tcPr>
            <w:tcW w:w="914" w:type="dxa"/>
          </w:tcPr>
          <w:p w14:paraId="63A2E0F8" w14:textId="4B991B14" w:rsidR="00602759" w:rsidRDefault="00F726B9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4" w:type="dxa"/>
          </w:tcPr>
          <w:p w14:paraId="7A9D6D4C" w14:textId="10F0C5DC" w:rsidR="00602759" w:rsidRDefault="00F726B9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5" w:type="dxa"/>
          </w:tcPr>
          <w:p w14:paraId="0476E956" w14:textId="7312A9E6" w:rsidR="00602759" w:rsidRDefault="00F726B9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5" w:type="dxa"/>
          </w:tcPr>
          <w:p w14:paraId="60E22AEF" w14:textId="179DD444" w:rsidR="00602759" w:rsidRDefault="00F726B9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5" w:type="dxa"/>
          </w:tcPr>
          <w:p w14:paraId="5F95F07C" w14:textId="12F5A75A" w:rsidR="00602759" w:rsidRDefault="00F726B9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5" w:type="dxa"/>
          </w:tcPr>
          <w:p w14:paraId="1637A0D6" w14:textId="6745E32A" w:rsidR="00602759" w:rsidRDefault="00F726B9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5" w:type="dxa"/>
          </w:tcPr>
          <w:p w14:paraId="6F21F8C6" w14:textId="559A0A00" w:rsidR="00602759" w:rsidRDefault="00F726B9" w:rsidP="00602759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915" w:type="dxa"/>
          </w:tcPr>
          <w:p w14:paraId="0551A544" w14:textId="5E4A3480" w:rsidR="00602759" w:rsidRDefault="00F726B9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26" w:type="dxa"/>
          </w:tcPr>
          <w:p w14:paraId="283DD362" w14:textId="2A37E737" w:rsidR="00602759" w:rsidRDefault="00F726B9" w:rsidP="00602759">
            <w:pPr>
              <w:rPr>
                <w:lang w:val="en-GB"/>
              </w:rPr>
            </w:pPr>
            <w:r>
              <w:rPr>
                <w:lang w:val="en-GB"/>
              </w:rPr>
              <w:t>7/8</w:t>
            </w:r>
          </w:p>
        </w:tc>
      </w:tr>
      <w:tr w:rsidR="00602759" w14:paraId="3DF24163" w14:textId="77777777" w:rsidTr="00C538BF">
        <w:tc>
          <w:tcPr>
            <w:tcW w:w="1157" w:type="dxa"/>
          </w:tcPr>
          <w:p w14:paraId="317BF69E" w14:textId="5167A09A" w:rsidR="00602759" w:rsidRDefault="00602759" w:rsidP="00602759">
            <w:pPr>
              <w:rPr>
                <w:lang w:val="en-GB"/>
              </w:rPr>
            </w:pPr>
            <w:r w:rsidRPr="00602759">
              <w:rPr>
                <w:lang w:val="en-GB"/>
              </w:rPr>
              <w:t>Lorca et al. [</w:t>
            </w:r>
            <w:r w:rsidR="00734C0C">
              <w:rPr>
                <w:lang w:val="en-GB"/>
              </w:rPr>
              <w:t>4</w:t>
            </w:r>
            <w:r w:rsidR="009E6942">
              <w:rPr>
                <w:lang w:val="en-GB"/>
              </w:rPr>
              <w:t>3</w:t>
            </w:r>
            <w:r w:rsidRPr="00602759">
              <w:rPr>
                <w:lang w:val="en-GB"/>
              </w:rPr>
              <w:t>]</w:t>
            </w:r>
          </w:p>
        </w:tc>
        <w:tc>
          <w:tcPr>
            <w:tcW w:w="914" w:type="dxa"/>
          </w:tcPr>
          <w:p w14:paraId="7BB0D0A1" w14:textId="5E8272EF" w:rsidR="00602759" w:rsidRDefault="00EA483E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4" w:type="dxa"/>
          </w:tcPr>
          <w:p w14:paraId="4940AA65" w14:textId="0B2FDD4B" w:rsidR="00602759" w:rsidRDefault="00EA483E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5" w:type="dxa"/>
          </w:tcPr>
          <w:p w14:paraId="50D5D2E9" w14:textId="4CD73FC4" w:rsidR="00602759" w:rsidRDefault="00EA483E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5" w:type="dxa"/>
          </w:tcPr>
          <w:p w14:paraId="360915E7" w14:textId="2FBCCE0D" w:rsidR="00602759" w:rsidRDefault="00EA483E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5" w:type="dxa"/>
          </w:tcPr>
          <w:p w14:paraId="159A0FEB" w14:textId="31218261" w:rsidR="00602759" w:rsidRDefault="00EA483E" w:rsidP="00602759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915" w:type="dxa"/>
          </w:tcPr>
          <w:p w14:paraId="52616B68" w14:textId="4F77428C" w:rsidR="00602759" w:rsidRDefault="00EA483E" w:rsidP="00602759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915" w:type="dxa"/>
          </w:tcPr>
          <w:p w14:paraId="7E626818" w14:textId="28A88D53" w:rsidR="00602759" w:rsidRDefault="00EA483E" w:rsidP="00602759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915" w:type="dxa"/>
          </w:tcPr>
          <w:p w14:paraId="20404F77" w14:textId="62CDEEB3" w:rsidR="00602759" w:rsidRDefault="00EA483E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26" w:type="dxa"/>
          </w:tcPr>
          <w:p w14:paraId="5E354DB0" w14:textId="5BB91A29" w:rsidR="00602759" w:rsidRDefault="00EA483E" w:rsidP="00602759">
            <w:pPr>
              <w:rPr>
                <w:lang w:val="en-GB"/>
              </w:rPr>
            </w:pPr>
            <w:r>
              <w:rPr>
                <w:lang w:val="en-GB"/>
              </w:rPr>
              <w:t>5/8</w:t>
            </w:r>
          </w:p>
        </w:tc>
      </w:tr>
      <w:tr w:rsidR="00602759" w14:paraId="1561B04B" w14:textId="77777777" w:rsidTr="00C538BF">
        <w:tc>
          <w:tcPr>
            <w:tcW w:w="1157" w:type="dxa"/>
          </w:tcPr>
          <w:p w14:paraId="11C354C0" w14:textId="171972BF" w:rsidR="00602759" w:rsidRDefault="00602759" w:rsidP="00602759">
            <w:pPr>
              <w:rPr>
                <w:lang w:val="en-GB"/>
              </w:rPr>
            </w:pPr>
            <w:proofErr w:type="spellStart"/>
            <w:r w:rsidRPr="00602759">
              <w:rPr>
                <w:lang w:val="en-GB"/>
              </w:rPr>
              <w:t>Raval</w:t>
            </w:r>
            <w:proofErr w:type="spellEnd"/>
            <w:r w:rsidRPr="00602759">
              <w:rPr>
                <w:lang w:val="en-GB"/>
              </w:rPr>
              <w:t xml:space="preserve"> et al. [4</w:t>
            </w:r>
            <w:r w:rsidR="009E6942">
              <w:rPr>
                <w:lang w:val="en-GB"/>
              </w:rPr>
              <w:t>4</w:t>
            </w:r>
            <w:r w:rsidRPr="00602759">
              <w:rPr>
                <w:lang w:val="en-GB"/>
              </w:rPr>
              <w:t>]</w:t>
            </w:r>
          </w:p>
        </w:tc>
        <w:tc>
          <w:tcPr>
            <w:tcW w:w="914" w:type="dxa"/>
          </w:tcPr>
          <w:p w14:paraId="0D96FECD" w14:textId="5A3C3855" w:rsidR="00602759" w:rsidRDefault="00E80D76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4" w:type="dxa"/>
          </w:tcPr>
          <w:p w14:paraId="74B9C906" w14:textId="0772D5B0" w:rsidR="00602759" w:rsidRDefault="00E80D76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5" w:type="dxa"/>
          </w:tcPr>
          <w:p w14:paraId="1661E11F" w14:textId="5601ECC6" w:rsidR="00602759" w:rsidRDefault="00E80D76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5" w:type="dxa"/>
          </w:tcPr>
          <w:p w14:paraId="44061224" w14:textId="71E115DE" w:rsidR="00602759" w:rsidRDefault="00E80D76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5" w:type="dxa"/>
          </w:tcPr>
          <w:p w14:paraId="37F2CB8A" w14:textId="28B38F8B" w:rsidR="00602759" w:rsidRDefault="00E80D76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5" w:type="dxa"/>
          </w:tcPr>
          <w:p w14:paraId="78774C83" w14:textId="123BB725" w:rsidR="00602759" w:rsidRDefault="00D04DD1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5" w:type="dxa"/>
          </w:tcPr>
          <w:p w14:paraId="13BF4690" w14:textId="16193D03" w:rsidR="00602759" w:rsidRDefault="00D04DD1" w:rsidP="00602759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915" w:type="dxa"/>
          </w:tcPr>
          <w:p w14:paraId="2C02B74A" w14:textId="3F1D5F81" w:rsidR="00602759" w:rsidRDefault="00D04DD1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26" w:type="dxa"/>
          </w:tcPr>
          <w:p w14:paraId="7F3E5577" w14:textId="1DCD5A12" w:rsidR="00602759" w:rsidRDefault="00D04DD1" w:rsidP="00602759">
            <w:pPr>
              <w:rPr>
                <w:lang w:val="en-GB"/>
              </w:rPr>
            </w:pPr>
            <w:r>
              <w:rPr>
                <w:lang w:val="en-GB"/>
              </w:rPr>
              <w:t>7/8</w:t>
            </w:r>
          </w:p>
        </w:tc>
      </w:tr>
      <w:tr w:rsidR="00602759" w14:paraId="03DB3483" w14:textId="77777777" w:rsidTr="00C538BF">
        <w:tc>
          <w:tcPr>
            <w:tcW w:w="1157" w:type="dxa"/>
          </w:tcPr>
          <w:p w14:paraId="438162A5" w14:textId="186C9A56" w:rsidR="00602759" w:rsidRPr="00602759" w:rsidRDefault="00602759" w:rsidP="00602759">
            <w:pPr>
              <w:rPr>
                <w:lang w:val="en-GB"/>
              </w:rPr>
            </w:pPr>
            <w:proofErr w:type="spellStart"/>
            <w:r w:rsidRPr="00602759">
              <w:rPr>
                <w:lang w:val="en-GB"/>
              </w:rPr>
              <w:t>Sheth</w:t>
            </w:r>
            <w:proofErr w:type="spellEnd"/>
            <w:r w:rsidRPr="00602759">
              <w:rPr>
                <w:lang w:val="en-GB"/>
              </w:rPr>
              <w:t xml:space="preserve"> et al. [4</w:t>
            </w:r>
            <w:r w:rsidR="009E6942">
              <w:rPr>
                <w:lang w:val="en-GB"/>
              </w:rPr>
              <w:t>5</w:t>
            </w:r>
            <w:r w:rsidRPr="00602759">
              <w:rPr>
                <w:lang w:val="en-GB"/>
              </w:rPr>
              <w:t>]</w:t>
            </w:r>
          </w:p>
        </w:tc>
        <w:tc>
          <w:tcPr>
            <w:tcW w:w="914" w:type="dxa"/>
          </w:tcPr>
          <w:p w14:paraId="55B21C52" w14:textId="0A8BBBEF" w:rsidR="00602759" w:rsidRDefault="00C00C56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4" w:type="dxa"/>
          </w:tcPr>
          <w:p w14:paraId="2CF56176" w14:textId="35A54B62" w:rsidR="00602759" w:rsidRDefault="008F69FC" w:rsidP="00602759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915" w:type="dxa"/>
          </w:tcPr>
          <w:p w14:paraId="5CA8C661" w14:textId="50CBDA9F" w:rsidR="00602759" w:rsidRDefault="008F69FC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5" w:type="dxa"/>
          </w:tcPr>
          <w:p w14:paraId="51CF6143" w14:textId="2FBAC1E9" w:rsidR="00602759" w:rsidRDefault="008F69FC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5" w:type="dxa"/>
          </w:tcPr>
          <w:p w14:paraId="1BD32201" w14:textId="0861E608" w:rsidR="00602759" w:rsidRDefault="008F69FC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5" w:type="dxa"/>
          </w:tcPr>
          <w:p w14:paraId="0DCC51F7" w14:textId="748244B7" w:rsidR="00602759" w:rsidRDefault="008F69FC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5" w:type="dxa"/>
          </w:tcPr>
          <w:p w14:paraId="72711CC9" w14:textId="1E3247DE" w:rsidR="00602759" w:rsidRDefault="008F69FC" w:rsidP="00602759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915" w:type="dxa"/>
          </w:tcPr>
          <w:p w14:paraId="786A43BA" w14:textId="1873BE04" w:rsidR="00602759" w:rsidRDefault="008F69FC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26" w:type="dxa"/>
          </w:tcPr>
          <w:p w14:paraId="1FB52864" w14:textId="3E4EBBB1" w:rsidR="00602759" w:rsidRDefault="008F69FC" w:rsidP="00602759">
            <w:pPr>
              <w:rPr>
                <w:lang w:val="en-GB"/>
              </w:rPr>
            </w:pPr>
            <w:r>
              <w:rPr>
                <w:lang w:val="en-GB"/>
              </w:rPr>
              <w:t>6/8</w:t>
            </w:r>
          </w:p>
        </w:tc>
      </w:tr>
      <w:tr w:rsidR="00602759" w14:paraId="5D46EAEE" w14:textId="77777777" w:rsidTr="00C538BF">
        <w:tc>
          <w:tcPr>
            <w:tcW w:w="1157" w:type="dxa"/>
          </w:tcPr>
          <w:p w14:paraId="39AC1DD6" w14:textId="010508A4" w:rsidR="00602759" w:rsidRPr="00602759" w:rsidRDefault="00602759" w:rsidP="00602759">
            <w:pPr>
              <w:rPr>
                <w:lang w:val="en-GB"/>
              </w:rPr>
            </w:pPr>
            <w:r w:rsidRPr="00602759">
              <w:rPr>
                <w:lang w:val="en-GB"/>
              </w:rPr>
              <w:t>Finn et al. [4</w:t>
            </w:r>
            <w:r w:rsidR="009E6942">
              <w:rPr>
                <w:lang w:val="en-GB"/>
              </w:rPr>
              <w:t>6</w:t>
            </w:r>
            <w:r w:rsidRPr="00602759">
              <w:rPr>
                <w:lang w:val="en-GB"/>
              </w:rPr>
              <w:t>]</w:t>
            </w:r>
          </w:p>
        </w:tc>
        <w:tc>
          <w:tcPr>
            <w:tcW w:w="914" w:type="dxa"/>
          </w:tcPr>
          <w:p w14:paraId="1B016AC5" w14:textId="2459F1E1" w:rsidR="00602759" w:rsidRDefault="00423706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4" w:type="dxa"/>
          </w:tcPr>
          <w:p w14:paraId="2069BABF" w14:textId="1DDF785B" w:rsidR="00602759" w:rsidRDefault="00423706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5" w:type="dxa"/>
          </w:tcPr>
          <w:p w14:paraId="132DE730" w14:textId="6774A8CD" w:rsidR="00602759" w:rsidRDefault="00423706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5" w:type="dxa"/>
          </w:tcPr>
          <w:p w14:paraId="630ADFF2" w14:textId="124A0B73" w:rsidR="00602759" w:rsidRDefault="00423706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5" w:type="dxa"/>
          </w:tcPr>
          <w:p w14:paraId="333E3A01" w14:textId="23A79EB8" w:rsidR="00602759" w:rsidRDefault="00423706" w:rsidP="00602759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915" w:type="dxa"/>
          </w:tcPr>
          <w:p w14:paraId="75441233" w14:textId="17A6C631" w:rsidR="00602759" w:rsidRDefault="00423706" w:rsidP="00602759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915" w:type="dxa"/>
          </w:tcPr>
          <w:p w14:paraId="4F7B2690" w14:textId="577CE653" w:rsidR="00602759" w:rsidRDefault="00423706" w:rsidP="00602759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915" w:type="dxa"/>
          </w:tcPr>
          <w:p w14:paraId="42833BDA" w14:textId="24102267" w:rsidR="00602759" w:rsidRDefault="00423706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26" w:type="dxa"/>
          </w:tcPr>
          <w:p w14:paraId="3F9BF65C" w14:textId="0652CC91" w:rsidR="00602759" w:rsidRDefault="00DC06DF" w:rsidP="00602759">
            <w:pPr>
              <w:rPr>
                <w:lang w:val="en-GB"/>
              </w:rPr>
            </w:pPr>
            <w:r>
              <w:rPr>
                <w:lang w:val="en-GB"/>
              </w:rPr>
              <w:t>5/8</w:t>
            </w:r>
          </w:p>
        </w:tc>
      </w:tr>
      <w:tr w:rsidR="00602759" w14:paraId="5B86EEBF" w14:textId="77777777" w:rsidTr="00C538BF">
        <w:tc>
          <w:tcPr>
            <w:tcW w:w="1157" w:type="dxa"/>
          </w:tcPr>
          <w:p w14:paraId="4AAFA2BA" w14:textId="7AA60D46" w:rsidR="00602759" w:rsidRPr="00602759" w:rsidRDefault="00602759" w:rsidP="00602759">
            <w:pPr>
              <w:rPr>
                <w:lang w:val="en-GB"/>
              </w:rPr>
            </w:pPr>
            <w:proofErr w:type="spellStart"/>
            <w:r w:rsidRPr="00602759">
              <w:rPr>
                <w:lang w:val="en-GB"/>
              </w:rPr>
              <w:t>Insausti</w:t>
            </w:r>
            <w:proofErr w:type="spellEnd"/>
            <w:r w:rsidRPr="00602759">
              <w:rPr>
                <w:lang w:val="en-GB"/>
              </w:rPr>
              <w:t>-Garcia et al. [4</w:t>
            </w:r>
            <w:r w:rsidR="009E6942">
              <w:rPr>
                <w:lang w:val="en-GB"/>
              </w:rPr>
              <w:t>7</w:t>
            </w:r>
            <w:r w:rsidRPr="00602759">
              <w:rPr>
                <w:lang w:val="en-GB"/>
              </w:rPr>
              <w:t>]</w:t>
            </w:r>
          </w:p>
        </w:tc>
        <w:tc>
          <w:tcPr>
            <w:tcW w:w="914" w:type="dxa"/>
          </w:tcPr>
          <w:p w14:paraId="4F02A64A" w14:textId="04885088" w:rsidR="00602759" w:rsidRDefault="00AB08A5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4" w:type="dxa"/>
          </w:tcPr>
          <w:p w14:paraId="33B2543A" w14:textId="32E755DD" w:rsidR="00602759" w:rsidRDefault="00FD0422" w:rsidP="00602759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915" w:type="dxa"/>
          </w:tcPr>
          <w:p w14:paraId="5B560BC3" w14:textId="28B66F47" w:rsidR="00602759" w:rsidRDefault="00FD0422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5" w:type="dxa"/>
          </w:tcPr>
          <w:p w14:paraId="0F0E17C0" w14:textId="1FA8780D" w:rsidR="00602759" w:rsidRDefault="002A5428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5" w:type="dxa"/>
          </w:tcPr>
          <w:p w14:paraId="2AB1E769" w14:textId="155B9133" w:rsidR="00602759" w:rsidRDefault="00B92632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5" w:type="dxa"/>
          </w:tcPr>
          <w:p w14:paraId="060765A3" w14:textId="5656CEF0" w:rsidR="00602759" w:rsidRDefault="00B92632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15" w:type="dxa"/>
          </w:tcPr>
          <w:p w14:paraId="64D2E46C" w14:textId="4F608E72" w:rsidR="00602759" w:rsidRDefault="00B92632" w:rsidP="00602759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915" w:type="dxa"/>
          </w:tcPr>
          <w:p w14:paraId="0991E4A5" w14:textId="515BA1CB" w:rsidR="00602759" w:rsidRDefault="00B92632" w:rsidP="0060275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26" w:type="dxa"/>
          </w:tcPr>
          <w:p w14:paraId="3CFD4683" w14:textId="14D9246D" w:rsidR="00602759" w:rsidRDefault="009202F4" w:rsidP="00602759">
            <w:pPr>
              <w:rPr>
                <w:lang w:val="en-GB"/>
              </w:rPr>
            </w:pPr>
            <w:r>
              <w:rPr>
                <w:lang w:val="en-GB"/>
              </w:rPr>
              <w:t>6/8</w:t>
            </w:r>
          </w:p>
        </w:tc>
      </w:tr>
    </w:tbl>
    <w:p w14:paraId="7405D26F" w14:textId="77777777" w:rsidR="00FD35F4" w:rsidRDefault="00FD35F4">
      <w:pPr>
        <w:rPr>
          <w:lang w:val="en-GB"/>
        </w:rPr>
      </w:pPr>
      <w:bookmarkStart w:id="0" w:name="_GoBack"/>
      <w:bookmarkEnd w:id="0"/>
    </w:p>
    <w:sectPr w:rsidR="00FD35F4" w:rsidSect="0024083F">
      <w:pgSz w:w="12247" w:h="15876" w:code="1"/>
      <w:pgMar w:top="1418" w:right="1418" w:bottom="1418" w:left="1418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3E3"/>
    <w:rsid w:val="00025578"/>
    <w:rsid w:val="00031BD9"/>
    <w:rsid w:val="00111513"/>
    <w:rsid w:val="001420F2"/>
    <w:rsid w:val="0024083F"/>
    <w:rsid w:val="002A5428"/>
    <w:rsid w:val="002F4378"/>
    <w:rsid w:val="0037182D"/>
    <w:rsid w:val="00423706"/>
    <w:rsid w:val="00430C6D"/>
    <w:rsid w:val="00465AE1"/>
    <w:rsid w:val="00473B6C"/>
    <w:rsid w:val="004F1B5E"/>
    <w:rsid w:val="005927DC"/>
    <w:rsid w:val="00602759"/>
    <w:rsid w:val="00626840"/>
    <w:rsid w:val="0066133E"/>
    <w:rsid w:val="006E7782"/>
    <w:rsid w:val="006F60A8"/>
    <w:rsid w:val="00734C0C"/>
    <w:rsid w:val="008F0C07"/>
    <w:rsid w:val="008F69FC"/>
    <w:rsid w:val="009202F4"/>
    <w:rsid w:val="009E6942"/>
    <w:rsid w:val="00A106C6"/>
    <w:rsid w:val="00A453E3"/>
    <w:rsid w:val="00AB08A5"/>
    <w:rsid w:val="00AF4F8F"/>
    <w:rsid w:val="00B92632"/>
    <w:rsid w:val="00C00C56"/>
    <w:rsid w:val="00C538BF"/>
    <w:rsid w:val="00CB04D6"/>
    <w:rsid w:val="00CE4F58"/>
    <w:rsid w:val="00D04DD1"/>
    <w:rsid w:val="00D11A18"/>
    <w:rsid w:val="00DC06DF"/>
    <w:rsid w:val="00E80D76"/>
    <w:rsid w:val="00EA483E"/>
    <w:rsid w:val="00F64CC0"/>
    <w:rsid w:val="00F726B9"/>
    <w:rsid w:val="00F86AC9"/>
    <w:rsid w:val="00FD0422"/>
    <w:rsid w:val="00FD3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9CBE2"/>
  <w15:docId w15:val="{CCF71EEB-D9CC-4AFC-8865-F6FA3358C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35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38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8B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1CE2985E9C5642B513A8895FAE73BD" ma:contentTypeVersion="7" ma:contentTypeDescription="Create a new document." ma:contentTypeScope="" ma:versionID="d62bd00636b72fba4238ff075b60cc8a">
  <xsd:schema xmlns:xsd="http://www.w3.org/2001/XMLSchema" xmlns:xs="http://www.w3.org/2001/XMLSchema" xmlns:p="http://schemas.microsoft.com/office/2006/metadata/properties" xmlns:ns3="264a9d0a-c5ae-4eca-83f8-3efa545efc3b" xmlns:ns4="1f0a7f7c-e332-4942-bae6-1702c7d8100c" targetNamespace="http://schemas.microsoft.com/office/2006/metadata/properties" ma:root="true" ma:fieldsID="56e8a0156f58fa42c86d60d1b5ff774a" ns3:_="" ns4:_="">
    <xsd:import namespace="264a9d0a-c5ae-4eca-83f8-3efa545efc3b"/>
    <xsd:import namespace="1f0a7f7c-e332-4942-bae6-1702c7d8100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4a9d0a-c5ae-4eca-83f8-3efa545efc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0a7f7c-e332-4942-bae6-1702c7d8100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41E8BFD-B2AC-4326-B517-79C974FF80C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C4134C2-D0D4-4DAB-B11F-4611B646E16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1713264-892C-452E-9F0A-3F265F8622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4a9d0a-c5ae-4eca-83f8-3efa545efc3b"/>
    <ds:schemaRef ds:uri="1f0a7f7c-e332-4942-bae6-1702c7d810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3</Words>
  <Characters>235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AN KHURSHID</dc:creator>
  <cp:keywords/>
  <dc:description/>
  <cp:lastModifiedBy>Murugesh  N</cp:lastModifiedBy>
  <cp:revision>5</cp:revision>
  <dcterms:created xsi:type="dcterms:W3CDTF">2021-09-27T14:59:00Z</dcterms:created>
  <dcterms:modified xsi:type="dcterms:W3CDTF">2021-10-08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1CE2985E9C5642B513A8895FAE73BD</vt:lpwstr>
  </property>
</Properties>
</file>